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326B8" w14:textId="77777777" w:rsidR="00C4404E" w:rsidRPr="009F77F4" w:rsidRDefault="00C4404E" w:rsidP="00C4404E">
      <w:pPr>
        <w:spacing w:after="120" w:line="240" w:lineRule="auto"/>
        <w:ind w:left="851" w:right="84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3 </w:t>
      </w:r>
      <w:r w:rsidRPr="009F77F4">
        <w:rPr>
          <w:rFonts w:ascii="Arial" w:hAnsi="Arial" w:cs="Arial"/>
          <w:b/>
          <w:lang w:val="en-US"/>
        </w:rPr>
        <w:t>Table.</w:t>
      </w:r>
      <w:r w:rsidRPr="009F77F4">
        <w:rPr>
          <w:rFonts w:ascii="Arial" w:hAnsi="Arial" w:cs="Arial"/>
          <w:lang w:val="en-US"/>
        </w:rPr>
        <w:t xml:space="preserve"> Characteristics at transplantation according to the induction therapy in center B. </w:t>
      </w:r>
    </w:p>
    <w:tbl>
      <w:tblPr>
        <w:tblStyle w:val="TableGrid"/>
        <w:tblW w:w="74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596"/>
        <w:gridCol w:w="558"/>
        <w:gridCol w:w="514"/>
        <w:gridCol w:w="660"/>
        <w:gridCol w:w="566"/>
        <w:gridCol w:w="660"/>
        <w:gridCol w:w="894"/>
      </w:tblGrid>
      <w:tr w:rsidR="00C4404E" w:rsidRPr="009F77F4" w14:paraId="192E66F4" w14:textId="77777777" w:rsidTr="00650CAC">
        <w:trPr>
          <w:tblHeader/>
          <w:jc w:val="center"/>
        </w:trPr>
        <w:tc>
          <w:tcPr>
            <w:tcW w:w="3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116A5" w14:textId="77777777" w:rsidR="00C4404E" w:rsidRPr="009F77F4" w:rsidRDefault="00C4404E" w:rsidP="00650C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B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FE7B74" w14:textId="77777777" w:rsidR="00C4404E" w:rsidRPr="009F77F4" w:rsidRDefault="00C4404E" w:rsidP="00650CAC">
            <w:pPr>
              <w:tabs>
                <w:tab w:val="left" w:pos="255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2DDDD" w14:textId="77777777" w:rsidR="00C4404E" w:rsidRPr="009F77F4" w:rsidRDefault="00C4404E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ATG</w:t>
            </w:r>
          </w:p>
          <w:p w14:paraId="4196677D" w14:textId="77777777" w:rsidR="00C4404E" w:rsidRPr="009F77F4" w:rsidRDefault="00C4404E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360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CF828" w14:textId="77777777" w:rsidR="00C4404E" w:rsidRPr="009F77F4" w:rsidRDefault="00C4404E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BSX</w:t>
            </w:r>
          </w:p>
          <w:p w14:paraId="0698F6E5" w14:textId="77777777" w:rsidR="00C4404E" w:rsidRPr="009F77F4" w:rsidRDefault="00C4404E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449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4452EF" w14:textId="77777777" w:rsidR="00C4404E" w:rsidRPr="009F77F4" w:rsidRDefault="00C4404E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4404E" w:rsidRPr="009F77F4" w14:paraId="38070594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24306719" w14:textId="77777777" w:rsidR="00C4404E" w:rsidRPr="009F77F4" w:rsidRDefault="00C4404E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Recipient characteristics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FEFF65B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63CAFDD0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7D77FF08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vAlign w:val="bottom"/>
          </w:tcPr>
          <w:p w14:paraId="7F7FDA60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6E99A78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2AD7E8B4" w14:textId="77777777" w:rsidR="00C4404E" w:rsidRPr="009F77F4" w:rsidRDefault="00C4404E" w:rsidP="00650CAC">
            <w:pPr>
              <w:tabs>
                <w:tab w:val="left" w:pos="51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04E" w:rsidRPr="009F77F4" w14:paraId="00378C34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06DBD7C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Recipient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0D0AF2CD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78115127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  <w:tc>
          <w:tcPr>
            <w:tcW w:w="660" w:type="dxa"/>
            <w:vAlign w:val="bottom"/>
          </w:tcPr>
          <w:p w14:paraId="4B6330BA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7)</w:t>
            </w:r>
          </w:p>
        </w:tc>
        <w:tc>
          <w:tcPr>
            <w:tcW w:w="566" w:type="dxa"/>
            <w:vAlign w:val="bottom"/>
          </w:tcPr>
          <w:p w14:paraId="375132DA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0.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118A286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4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691FB389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C4404E" w:rsidRPr="009F77F4" w14:paraId="1473D58B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6E0A5CE9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recipient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1E9B556D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48290559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660" w:type="dxa"/>
            <w:vAlign w:val="bottom"/>
          </w:tcPr>
          <w:p w14:paraId="68BEFD7F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1.1)</w:t>
            </w:r>
          </w:p>
        </w:tc>
        <w:tc>
          <w:tcPr>
            <w:tcW w:w="566" w:type="dxa"/>
            <w:vAlign w:val="bottom"/>
          </w:tcPr>
          <w:p w14:paraId="020FECFF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3803AFC7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8.6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007B4788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4404E" w:rsidRPr="009F77F4" w14:paraId="1FB5695C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3AD4049F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cipient BMI ≥ 30 kg/m²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72C225E8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14" w:type="dxa"/>
            <w:vAlign w:val="bottom"/>
          </w:tcPr>
          <w:p w14:paraId="1D352B39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60" w:type="dxa"/>
            <w:vAlign w:val="bottom"/>
          </w:tcPr>
          <w:p w14:paraId="1BC7D997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6)</w:t>
            </w:r>
          </w:p>
        </w:tc>
        <w:tc>
          <w:tcPr>
            <w:tcW w:w="566" w:type="dxa"/>
            <w:vAlign w:val="bottom"/>
          </w:tcPr>
          <w:p w14:paraId="5CF32BF4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7EA0F05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4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694F3BC8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</w:tr>
      <w:tr w:rsidR="00C4404E" w:rsidRPr="009F77F4" w14:paraId="1580A9BE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D97B203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iabetes history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0F94CA6D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5A2666F3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60" w:type="dxa"/>
            <w:vAlign w:val="bottom"/>
          </w:tcPr>
          <w:p w14:paraId="0E4870B1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7.5)</w:t>
            </w:r>
          </w:p>
        </w:tc>
        <w:tc>
          <w:tcPr>
            <w:tcW w:w="566" w:type="dxa"/>
            <w:vAlign w:val="bottom"/>
          </w:tcPr>
          <w:p w14:paraId="0C17E5CF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BD7EFD3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761818E9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</w:tr>
      <w:tr w:rsidR="00C4404E" w:rsidRPr="009F77F4" w14:paraId="5C81F31C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3FCA4AF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ardiovascular history </w:t>
            </w:r>
            <w:r w:rsidRPr="009F77F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0E468C11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43782E62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660" w:type="dxa"/>
            <w:vAlign w:val="bottom"/>
          </w:tcPr>
          <w:p w14:paraId="74984701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1.4)</w:t>
            </w:r>
          </w:p>
        </w:tc>
        <w:tc>
          <w:tcPr>
            <w:tcW w:w="566" w:type="dxa"/>
            <w:vAlign w:val="bottom"/>
          </w:tcPr>
          <w:p w14:paraId="10E8F6AA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44B90A1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7.2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71F84528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  <w:tr w:rsidR="00C4404E" w:rsidRPr="009F77F4" w14:paraId="7E8B96A8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0586273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Cancer history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59C5911F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0B5D26B6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60" w:type="dxa"/>
            <w:vAlign w:val="bottom"/>
          </w:tcPr>
          <w:p w14:paraId="0FA2CAD1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0)</w:t>
            </w:r>
          </w:p>
        </w:tc>
        <w:tc>
          <w:tcPr>
            <w:tcW w:w="566" w:type="dxa"/>
            <w:vAlign w:val="bottom"/>
          </w:tcPr>
          <w:p w14:paraId="734B7E54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323A4484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.0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00635A4B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</w:tr>
      <w:tr w:rsidR="00C4404E" w:rsidRPr="009F77F4" w14:paraId="46B18B22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4C1F99B4" w14:textId="77777777" w:rsidR="00C4404E" w:rsidRPr="009F77F4" w:rsidDel="009A3275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R+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73585B30" w14:textId="77777777" w:rsidR="00C4404E" w:rsidRPr="009F77F4" w:rsidDel="009A3275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4" w:type="dxa"/>
            <w:vAlign w:val="bottom"/>
          </w:tcPr>
          <w:p w14:paraId="1FAF479C" w14:textId="77777777" w:rsidR="00C4404E" w:rsidRPr="009F77F4" w:rsidDel="009A3275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660" w:type="dxa"/>
            <w:vAlign w:val="bottom"/>
          </w:tcPr>
          <w:p w14:paraId="225AF93A" w14:textId="77777777" w:rsidR="00C4404E" w:rsidRPr="009F77F4" w:rsidDel="009A3275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1.0)</w:t>
            </w:r>
          </w:p>
        </w:tc>
        <w:tc>
          <w:tcPr>
            <w:tcW w:w="566" w:type="dxa"/>
            <w:vAlign w:val="bottom"/>
          </w:tcPr>
          <w:p w14:paraId="1717D979" w14:textId="77777777" w:rsidR="00C4404E" w:rsidRPr="009F77F4" w:rsidDel="009A3275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8FEC1AA" w14:textId="77777777" w:rsidR="00C4404E" w:rsidRPr="009F77F4" w:rsidDel="009A3275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3.9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30584DE8" w14:textId="77777777" w:rsidR="00C4404E" w:rsidRPr="009F77F4" w:rsidDel="009A3275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C4404E" w:rsidRPr="009F77F4" w14:paraId="4F66CF90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243366A1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2F4E8B5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689046C3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660" w:type="dxa"/>
            <w:vAlign w:val="bottom"/>
          </w:tcPr>
          <w:p w14:paraId="01F78CF9" w14:textId="77777777" w:rsidR="00C4404E" w:rsidRPr="009F77F4" w:rsidRDefault="00C4404E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35.6)</w:t>
            </w:r>
          </w:p>
        </w:tc>
        <w:tc>
          <w:tcPr>
            <w:tcW w:w="566" w:type="dxa"/>
            <w:vAlign w:val="bottom"/>
          </w:tcPr>
          <w:p w14:paraId="10E7CFAD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816E190" w14:textId="77777777" w:rsidR="00C4404E" w:rsidRPr="009F77F4" w:rsidRDefault="00C4404E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5.8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0D82742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4404E" w:rsidRPr="009F77F4" w14:paraId="5F9205FF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3635B72E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I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45C140D1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21E07B5A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660" w:type="dxa"/>
            <w:vAlign w:val="bottom"/>
          </w:tcPr>
          <w:p w14:paraId="3BE8F4FA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6.1)</w:t>
            </w:r>
          </w:p>
        </w:tc>
        <w:tc>
          <w:tcPr>
            <w:tcW w:w="566" w:type="dxa"/>
            <w:vAlign w:val="bottom"/>
          </w:tcPr>
          <w:p w14:paraId="730AE705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44DA09C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.5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1172277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4404E" w:rsidRPr="009F77F4" w14:paraId="2EEADB09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7FFCEE82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2557007E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15BAA0A4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33B17644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vAlign w:val="bottom"/>
          </w:tcPr>
          <w:p w14:paraId="3A12DB81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07BC4AD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2734C809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4404E" w:rsidRPr="009F77F4" w14:paraId="076C0052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2E1BE7B" w14:textId="77777777" w:rsidR="00C4404E" w:rsidRPr="009F77F4" w:rsidRDefault="00C4404E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reemptive transplant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2955141E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3FF1912A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60" w:type="dxa"/>
            <w:vAlign w:val="bottom"/>
          </w:tcPr>
          <w:p w14:paraId="315ACB51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.9)</w:t>
            </w:r>
          </w:p>
        </w:tc>
        <w:tc>
          <w:tcPr>
            <w:tcW w:w="566" w:type="dxa"/>
            <w:vAlign w:val="bottom"/>
          </w:tcPr>
          <w:p w14:paraId="0336B680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503F855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45AB8AF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04E" w:rsidRPr="009F77F4" w14:paraId="62A3B3C1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55550F19" w14:textId="77777777" w:rsidR="00C4404E" w:rsidRPr="009F77F4" w:rsidRDefault="00C4404E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eritoneal dialysis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3B310C99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63BD0D3E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60" w:type="dxa"/>
            <w:vAlign w:val="bottom"/>
          </w:tcPr>
          <w:p w14:paraId="66B1DE2F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566" w:type="dxa"/>
            <w:vAlign w:val="bottom"/>
          </w:tcPr>
          <w:p w14:paraId="50A5A909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E5290B0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085A8A6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04E" w:rsidRPr="009F77F4" w14:paraId="5A59CC74" w14:textId="77777777" w:rsidTr="00650CAC">
        <w:trPr>
          <w:jc w:val="center"/>
        </w:trPr>
        <w:tc>
          <w:tcPr>
            <w:tcW w:w="3596" w:type="dxa"/>
            <w:tcBorders>
              <w:bottom w:val="single" w:sz="4" w:space="0" w:color="auto"/>
              <w:right w:val="single" w:sz="4" w:space="0" w:color="auto"/>
            </w:tcBorders>
          </w:tcPr>
          <w:p w14:paraId="3D33EFF2" w14:textId="77777777" w:rsidR="00C4404E" w:rsidRPr="009F77F4" w:rsidRDefault="00C4404E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emodialysis</w:t>
            </w:r>
          </w:p>
        </w:tc>
        <w:tc>
          <w:tcPr>
            <w:tcW w:w="5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88E1EC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7A4FC763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61A12B0E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1.4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7EFDAF4B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3AD012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0.1)</w:t>
            </w:r>
          </w:p>
        </w:tc>
        <w:tc>
          <w:tcPr>
            <w:tcW w:w="894" w:type="dxa"/>
            <w:tcBorders>
              <w:left w:val="single" w:sz="4" w:space="0" w:color="auto"/>
              <w:bottom w:val="single" w:sz="4" w:space="0" w:color="auto"/>
            </w:tcBorders>
          </w:tcPr>
          <w:p w14:paraId="1C4D3E40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04E" w:rsidRPr="009F77F4" w14:paraId="20E818B0" w14:textId="77777777" w:rsidTr="00650CAC">
        <w:trPr>
          <w:jc w:val="center"/>
        </w:trPr>
        <w:tc>
          <w:tcPr>
            <w:tcW w:w="3596" w:type="dxa"/>
            <w:tcBorders>
              <w:top w:val="single" w:sz="4" w:space="0" w:color="auto"/>
              <w:right w:val="single" w:sz="4" w:space="0" w:color="auto"/>
            </w:tcBorders>
          </w:tcPr>
          <w:p w14:paraId="4205689D" w14:textId="77777777" w:rsidR="00C4404E" w:rsidRPr="009F77F4" w:rsidRDefault="00C4404E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Donor characteristic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48B2D25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bottom"/>
          </w:tcPr>
          <w:p w14:paraId="4A4FC3AD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71129884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7171E388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932C1AE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B3D11FD" w14:textId="77777777" w:rsidR="00C4404E" w:rsidRPr="009F77F4" w:rsidRDefault="00C4404E" w:rsidP="00650CAC">
            <w:pPr>
              <w:tabs>
                <w:tab w:val="decimal" w:pos="289"/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04E" w:rsidRPr="009F77F4" w14:paraId="756435E6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307E27F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Donor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088CB58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7AEDEB6C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660" w:type="dxa"/>
            <w:vAlign w:val="bottom"/>
          </w:tcPr>
          <w:p w14:paraId="146D9A21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5)</w:t>
            </w:r>
          </w:p>
        </w:tc>
        <w:tc>
          <w:tcPr>
            <w:tcW w:w="566" w:type="dxa"/>
            <w:vAlign w:val="bottom"/>
          </w:tcPr>
          <w:p w14:paraId="4BBE9C42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A7D79A0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6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6AAFCD4F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C4404E" w:rsidRPr="009F77F4" w14:paraId="1B043129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2074AF78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donor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377C4C43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36866CA0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660" w:type="dxa"/>
            <w:vAlign w:val="bottom"/>
          </w:tcPr>
          <w:p w14:paraId="5E01F823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8.6)</w:t>
            </w:r>
          </w:p>
        </w:tc>
        <w:tc>
          <w:tcPr>
            <w:tcW w:w="566" w:type="dxa"/>
            <w:vAlign w:val="bottom"/>
          </w:tcPr>
          <w:p w14:paraId="0C993188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C0DE793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3.7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6C79E2F1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C4404E" w:rsidRPr="009F77F4" w14:paraId="26F67286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0ADEC43F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 xml:space="preserve">Living </w:t>
            </w:r>
            <w:proofErr w:type="spellStart"/>
            <w:r w:rsidRPr="009F77F4">
              <w:rPr>
                <w:rFonts w:ascii="Arial" w:hAnsi="Arial" w:cs="Arial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1F1B49E7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74EEF26A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60" w:type="dxa"/>
            <w:vAlign w:val="bottom"/>
          </w:tcPr>
          <w:p w14:paraId="0DD6C200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1.1)</w:t>
            </w:r>
          </w:p>
        </w:tc>
        <w:tc>
          <w:tcPr>
            <w:tcW w:w="566" w:type="dxa"/>
            <w:vAlign w:val="bottom"/>
          </w:tcPr>
          <w:p w14:paraId="02DD2649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9127F67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9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55AE9E29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4404E" w:rsidRPr="009F77F4" w14:paraId="7CACBD3D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57943A2C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D+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C888C5D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4D7DB895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660" w:type="dxa"/>
            <w:vAlign w:val="bottom"/>
          </w:tcPr>
          <w:p w14:paraId="6B1EFC13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6.9)</w:t>
            </w:r>
          </w:p>
        </w:tc>
        <w:tc>
          <w:tcPr>
            <w:tcW w:w="566" w:type="dxa"/>
            <w:vAlign w:val="bottom"/>
          </w:tcPr>
          <w:p w14:paraId="1EB95DD7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851BB2D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7.5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02867E6D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C4404E" w:rsidRPr="009F77F4" w14:paraId="5EA872EF" w14:textId="77777777" w:rsidTr="00650CAC">
        <w:trPr>
          <w:jc w:val="center"/>
        </w:trPr>
        <w:tc>
          <w:tcPr>
            <w:tcW w:w="3596" w:type="dxa"/>
            <w:tcBorders>
              <w:bottom w:val="single" w:sz="4" w:space="0" w:color="auto"/>
              <w:right w:val="single" w:sz="4" w:space="0" w:color="auto"/>
            </w:tcBorders>
          </w:tcPr>
          <w:p w14:paraId="09E4BC5C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EBV mismatch (+/-)</w:t>
            </w:r>
          </w:p>
        </w:tc>
        <w:tc>
          <w:tcPr>
            <w:tcW w:w="5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71ACEE5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4A7FE6E1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27C92EB7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6C11E850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60A29FF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8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F9C286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C4404E" w:rsidRPr="009F77F4" w14:paraId="43BFA58A" w14:textId="77777777" w:rsidTr="00650CAC">
        <w:trPr>
          <w:jc w:val="center"/>
        </w:trPr>
        <w:tc>
          <w:tcPr>
            <w:tcW w:w="3596" w:type="dxa"/>
            <w:tcBorders>
              <w:top w:val="single" w:sz="4" w:space="0" w:color="auto"/>
              <w:right w:val="single" w:sz="4" w:space="0" w:color="auto"/>
            </w:tcBorders>
          </w:tcPr>
          <w:p w14:paraId="7F4E1602" w14:textId="77777777" w:rsidR="00C4404E" w:rsidRPr="009F77F4" w:rsidRDefault="00C4404E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Graft characteristics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AF4D19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bottom"/>
          </w:tcPr>
          <w:p w14:paraId="6D2DBA61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0E5416A6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4AF59813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AD7EC77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9769B8" w14:textId="77777777" w:rsidR="00C4404E" w:rsidRPr="009F77F4" w:rsidRDefault="00C4404E" w:rsidP="00650CAC">
            <w:pPr>
              <w:tabs>
                <w:tab w:val="decimal" w:pos="289"/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04E" w:rsidRPr="009F77F4" w14:paraId="3B71EBFC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2A3E75FA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3940BF4D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03F7D1C1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5536985A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dxa"/>
            <w:vAlign w:val="bottom"/>
          </w:tcPr>
          <w:p w14:paraId="2A7F9A3A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C4C5B43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18562263" w14:textId="77777777" w:rsidR="00C4404E" w:rsidRPr="009F77F4" w:rsidRDefault="00C4404E" w:rsidP="00650CAC">
            <w:pPr>
              <w:tabs>
                <w:tab w:val="decimal" w:pos="289"/>
                <w:tab w:val="decimal" w:pos="31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4404E" w:rsidRPr="009F77F4" w14:paraId="03397B72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1C76E8FB" w14:textId="77777777" w:rsidR="00C4404E" w:rsidRPr="009F77F4" w:rsidRDefault="00C4404E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3 to 2015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18D4B523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3335ABEC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660" w:type="dxa"/>
            <w:vAlign w:val="bottom"/>
          </w:tcPr>
          <w:p w14:paraId="2D115D05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1.4)</w:t>
            </w:r>
          </w:p>
        </w:tc>
        <w:tc>
          <w:tcPr>
            <w:tcW w:w="566" w:type="dxa"/>
            <w:vAlign w:val="bottom"/>
          </w:tcPr>
          <w:p w14:paraId="0E2A4BF5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7B09FE5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0.0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1DF2B5E9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04E" w:rsidRPr="009F77F4" w14:paraId="6A3CB4AA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4F41890C" w14:textId="77777777" w:rsidR="00C4404E" w:rsidRPr="009F77F4" w:rsidRDefault="00C4404E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6 – 2017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203379E4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71D7D2DA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60" w:type="dxa"/>
            <w:vAlign w:val="bottom"/>
          </w:tcPr>
          <w:p w14:paraId="7FC0E9C8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0.6)</w:t>
            </w:r>
          </w:p>
        </w:tc>
        <w:tc>
          <w:tcPr>
            <w:tcW w:w="566" w:type="dxa"/>
            <w:vAlign w:val="bottom"/>
          </w:tcPr>
          <w:p w14:paraId="26D58FC6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9F96AFB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1.5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208A0709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04E" w:rsidRPr="009F77F4" w14:paraId="7CA8D981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35EBDA24" w14:textId="77777777" w:rsidR="00C4404E" w:rsidRPr="009F77F4" w:rsidRDefault="00C4404E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018 – 2019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341C5EA3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dxa"/>
            <w:vAlign w:val="bottom"/>
          </w:tcPr>
          <w:p w14:paraId="3F675899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660" w:type="dxa"/>
            <w:vAlign w:val="bottom"/>
          </w:tcPr>
          <w:p w14:paraId="7ABEC70F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566" w:type="dxa"/>
            <w:vAlign w:val="bottom"/>
          </w:tcPr>
          <w:p w14:paraId="03E796B8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68DC584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8.5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67DF4D64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04E" w:rsidRPr="009F77F4" w14:paraId="686E7979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74AD2471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-transplantation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315C098C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32E71B7F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660" w:type="dxa"/>
            <w:vAlign w:val="bottom"/>
          </w:tcPr>
          <w:p w14:paraId="6716B698" w14:textId="77777777" w:rsidR="00C4404E" w:rsidRPr="009F77F4" w:rsidRDefault="00C4404E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23.9)</w:t>
            </w:r>
          </w:p>
        </w:tc>
        <w:tc>
          <w:tcPr>
            <w:tcW w:w="566" w:type="dxa"/>
            <w:vAlign w:val="bottom"/>
          </w:tcPr>
          <w:p w14:paraId="6D67CECA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27518F6" w14:textId="77777777" w:rsidR="00C4404E" w:rsidRPr="009F77F4" w:rsidRDefault="00C4404E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3.1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214B7FB1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4404E" w:rsidRPr="009F77F4" w14:paraId="06E5D239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7136FE6E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Last donor creat. ≥ 132.6 µmol/L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65CBBC3E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4" w:type="dxa"/>
            <w:vAlign w:val="bottom"/>
          </w:tcPr>
          <w:p w14:paraId="54018125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60" w:type="dxa"/>
            <w:vAlign w:val="bottom"/>
          </w:tcPr>
          <w:p w14:paraId="58C4547D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2.8)</w:t>
            </w:r>
          </w:p>
        </w:tc>
        <w:tc>
          <w:tcPr>
            <w:tcW w:w="566" w:type="dxa"/>
            <w:vAlign w:val="bottom"/>
          </w:tcPr>
          <w:p w14:paraId="7EEA1666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56A42D5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6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0892E848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C4404E" w:rsidRPr="009F77F4" w14:paraId="73986D36" w14:textId="77777777" w:rsidTr="00650CAC">
        <w:trPr>
          <w:jc w:val="center"/>
        </w:trPr>
        <w:tc>
          <w:tcPr>
            <w:tcW w:w="3596" w:type="dxa"/>
            <w:tcBorders>
              <w:right w:val="single" w:sz="4" w:space="0" w:color="auto"/>
            </w:tcBorders>
          </w:tcPr>
          <w:p w14:paraId="39BE93CC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LA incompatibilities &gt; 4</w:t>
            </w:r>
          </w:p>
        </w:tc>
        <w:tc>
          <w:tcPr>
            <w:tcW w:w="558" w:type="dxa"/>
            <w:tcBorders>
              <w:left w:val="single" w:sz="4" w:space="0" w:color="auto"/>
            </w:tcBorders>
            <w:vAlign w:val="bottom"/>
          </w:tcPr>
          <w:p w14:paraId="5F38D0B3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14" w:type="dxa"/>
            <w:vAlign w:val="bottom"/>
          </w:tcPr>
          <w:p w14:paraId="21AB49D5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60" w:type="dxa"/>
            <w:vAlign w:val="bottom"/>
          </w:tcPr>
          <w:p w14:paraId="433C2BF2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8)</w:t>
            </w:r>
          </w:p>
        </w:tc>
        <w:tc>
          <w:tcPr>
            <w:tcW w:w="566" w:type="dxa"/>
            <w:vAlign w:val="bottom"/>
          </w:tcPr>
          <w:p w14:paraId="766ECC43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39F0F05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9.0)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vAlign w:val="bottom"/>
          </w:tcPr>
          <w:p w14:paraId="580FDCDA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4404E" w:rsidRPr="009F77F4" w14:paraId="43FD6B8D" w14:textId="77777777" w:rsidTr="00650CAC">
        <w:trPr>
          <w:jc w:val="center"/>
        </w:trPr>
        <w:tc>
          <w:tcPr>
            <w:tcW w:w="3596" w:type="dxa"/>
            <w:tcBorders>
              <w:bottom w:val="single" w:sz="4" w:space="0" w:color="auto"/>
              <w:right w:val="single" w:sz="4" w:space="0" w:color="auto"/>
            </w:tcBorders>
          </w:tcPr>
          <w:p w14:paraId="39A29E8A" w14:textId="77777777" w:rsidR="00C4404E" w:rsidRPr="009F77F4" w:rsidRDefault="00C4404E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old ischemia tim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ou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A8D998" w14:textId="77777777" w:rsidR="00C4404E" w:rsidRPr="009F77F4" w:rsidRDefault="00C4404E" w:rsidP="00650CAC">
            <w:pPr>
              <w:tabs>
                <w:tab w:val="decimal" w:pos="255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1EB05E4F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6F1EB81D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.5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088A3251" w14:textId="77777777" w:rsidR="00C4404E" w:rsidRPr="009F77F4" w:rsidRDefault="00C4404E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B8F19E" w14:textId="77777777" w:rsidR="00C4404E" w:rsidRPr="009F77F4" w:rsidRDefault="00C4404E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.4)</w:t>
            </w:r>
          </w:p>
        </w:tc>
        <w:tc>
          <w:tcPr>
            <w:tcW w:w="8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1A09F9" w14:textId="77777777" w:rsidR="00C4404E" w:rsidRPr="009F77F4" w:rsidRDefault="00C4404E" w:rsidP="00650CAC">
            <w:pPr>
              <w:tabs>
                <w:tab w:val="decimal" w:pos="317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6C13CEBF" w14:textId="77777777" w:rsidR="00C4404E" w:rsidRPr="009F77F4" w:rsidRDefault="00C4404E" w:rsidP="00C4404E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48FD0232" w14:textId="4EEF5D03" w:rsidR="006E13EA" w:rsidRDefault="00C4404E" w:rsidP="00C4404E">
      <w:r w:rsidRPr="009F77F4">
        <w:rPr>
          <w:rFonts w:ascii="Arial" w:hAnsi="Arial" w:cs="Arial"/>
          <w:sz w:val="20"/>
          <w:vertAlign w:val="superscript"/>
          <w:lang w:val="en-US"/>
        </w:rPr>
        <w:t xml:space="preserve">Abbreviations: ATG, Anti-Thymocyte Globulin; BMI, body mass index; BSX, Basiliximab; </w:t>
      </w:r>
      <w:r w:rsidRPr="009F77F4">
        <w:rPr>
          <w:rFonts w:ascii="Arial" w:hAnsi="Arial" w:cs="Arial"/>
          <w:sz w:val="20"/>
          <w:szCs w:val="18"/>
          <w:vertAlign w:val="superscript"/>
          <w:lang w:val="en-US"/>
        </w:rPr>
        <w:t xml:space="preserve">CMV, cytomegalovirus; </w:t>
      </w:r>
      <w:r w:rsidRPr="009F77F4">
        <w:rPr>
          <w:rFonts w:ascii="Arial" w:hAnsi="Arial" w:cs="Arial"/>
          <w:sz w:val="20"/>
          <w:vertAlign w:val="superscript"/>
          <w:lang w:val="en-US"/>
        </w:rPr>
        <w:t xml:space="preserve">CMV R+, CMV seropositive recipient; CMV D+, CMV seropositive donor; </w:t>
      </w:r>
      <w:r w:rsidRPr="009F77F4">
        <w:rPr>
          <w:rFonts w:ascii="Arial" w:hAnsi="Arial" w:cs="Arial"/>
          <w:sz w:val="20"/>
          <w:szCs w:val="18"/>
          <w:vertAlign w:val="superscript"/>
          <w:lang w:val="en-US"/>
        </w:rPr>
        <w:t xml:space="preserve">EBV, Epstein-Barr virus; </w:t>
      </w:r>
      <w:r w:rsidRPr="009F77F4">
        <w:rPr>
          <w:rFonts w:ascii="Arial" w:hAnsi="Arial" w:cs="Arial"/>
          <w:sz w:val="20"/>
          <w:vertAlign w:val="superscript"/>
          <w:lang w:val="en-US"/>
        </w:rPr>
        <w:t>NA: number of missing values. Continuous characteristics are presented as means (standard deviation). The qualitative values are presented as the effective (n) modality followed by its percentage. (*) Excluding hypertension. (+/-) EBV positive in the donor and negative in the recipien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4E"/>
    <w:rsid w:val="003862E5"/>
    <w:rsid w:val="003C4646"/>
    <w:rsid w:val="006E13EA"/>
    <w:rsid w:val="009C5222"/>
    <w:rsid w:val="00A3436C"/>
    <w:rsid w:val="00C4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29BE7"/>
  <w15:chartTrackingRefBased/>
  <w15:docId w15:val="{29F4FA91-5552-4AB9-9A3C-0D36AAA83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04E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04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4T10:57:00Z</dcterms:created>
  <dcterms:modified xsi:type="dcterms:W3CDTF">2020-10-14T10:57:00Z</dcterms:modified>
</cp:coreProperties>
</file>